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881" w:rsidRDefault="00415BAD" w:rsidP="00C201CC">
      <w:pPr>
        <w:rPr>
          <w:lang w:val="en-GB"/>
        </w:rPr>
      </w:pPr>
      <w:r w:rsidRPr="00381694">
        <w:rPr>
          <w:lang w:val="en-GB"/>
        </w:rPr>
        <w:t>CPV-2 nucleotide sequence types (ntSTs) and nucleotide sequences obtained in this study</w:t>
      </w:r>
      <w:r w:rsidR="00F82881">
        <w:rPr>
          <w:lang w:val="en-GB"/>
        </w:rPr>
        <w:t>.</w:t>
      </w:r>
    </w:p>
    <w:p w:rsidR="00415BAD" w:rsidRPr="00381694" w:rsidRDefault="00415BAD" w:rsidP="00C201CC">
      <w:pPr>
        <w:rPr>
          <w:lang w:val="en-GB"/>
        </w:rPr>
      </w:pPr>
      <w:r>
        <w:rPr>
          <w:rFonts w:cs="Times New Roman"/>
          <w:szCs w:val="24"/>
          <w:lang w:val="en-GB"/>
        </w:rPr>
        <w:t xml:space="preserve">Sequences </w:t>
      </w:r>
      <w:r w:rsidRPr="00130C0E">
        <w:rPr>
          <w:rFonts w:cs="Times New Roman"/>
          <w:szCs w:val="24"/>
          <w:lang w:val="en-GB"/>
        </w:rPr>
        <w:t>are named with: year of identification</w:t>
      </w:r>
      <w:r>
        <w:rPr>
          <w:rFonts w:cs="Times New Roman"/>
          <w:szCs w:val="24"/>
          <w:lang w:val="en-GB"/>
        </w:rPr>
        <w:t>,</w:t>
      </w:r>
      <w:r w:rsidRPr="00130C0E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lab ID number, antigenic variant and </w:t>
      </w:r>
      <w:r w:rsidRPr="00130C0E">
        <w:rPr>
          <w:rFonts w:cs="Times New Roman"/>
          <w:szCs w:val="24"/>
          <w:lang w:val="en-GB"/>
        </w:rPr>
        <w:t>GenBank</w:t>
      </w:r>
      <w:r w:rsidR="00794787">
        <w:rPr>
          <w:rFonts w:cs="Times New Roman"/>
          <w:szCs w:val="24"/>
          <w:lang w:val="en-GB"/>
        </w:rPr>
        <w:t xml:space="preserve"> </w:t>
      </w:r>
      <w:r w:rsidR="00794787" w:rsidRPr="00794787">
        <w:rPr>
          <w:rFonts w:cs="Times New Roman"/>
          <w:szCs w:val="24"/>
          <w:lang w:val="en-GB"/>
        </w:rPr>
        <w:t xml:space="preserve">(https://www.ncbi.nlm.nih.gov/genbank/) </w:t>
      </w:r>
      <w:r w:rsidRPr="00130C0E">
        <w:rPr>
          <w:rFonts w:cs="Times New Roman"/>
          <w:szCs w:val="24"/>
          <w:lang w:val="en-GB"/>
        </w:rPr>
        <w:t>accession number</w:t>
      </w:r>
      <w:r>
        <w:rPr>
          <w:rFonts w:cs="Times New Roman"/>
          <w:szCs w:val="24"/>
          <w:lang w:val="en-GB"/>
        </w:rPr>
        <w:t>.</w:t>
      </w:r>
      <w:r w:rsidRPr="00381694">
        <w:rPr>
          <w:lang w:val="en-GB"/>
        </w:rPr>
        <w:t xml:space="preserve"> </w:t>
      </w:r>
    </w:p>
    <w:p w:rsidR="00415BAD" w:rsidRDefault="00415BAD" w:rsidP="00C201CC">
      <w:pPr>
        <w:rPr>
          <w:lang w:val="en-GB"/>
        </w:rPr>
      </w:pP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3590"/>
      </w:tblGrid>
      <w:tr w:rsidR="00CB43C9" w:rsidRPr="00CB43C9" w:rsidTr="002B32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 number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CPV-2 nucleotide sequences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1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4_0584_CPV-2a_ AF306446 1995_0589_CPV-2a_ MK348065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2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5_0598_CPV-2b_ KF373568</w:t>
            </w:r>
          </w:p>
        </w:tc>
      </w:tr>
      <w:tr w:rsidR="00CB43C9" w:rsidRPr="00794787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3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5_0603_CPV-2b_ KF373569 1995_0616_CPV-2b_AF306449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4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1995_0618_CPV-2a_AF306447 1997_0660_CPV-2a_MK348066 1998_0679_CPV-2a_MK348067 1999_0687_CPV-2a_MK348068 2000_0697_CPV-2a_MK348069 2009_0212_CPV-2a_MK348076 2009_0272_CPV-2a_MK348077 2014_0577_CPV-2a_MK348093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5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6_0632_CPV-2a_AF306445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6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6_0637_CPV-2b_AF306450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7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8_0677_CPV-2a_AF306448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8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9_0684_CPV-2a_KF373570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09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9_0685_CPV-2a_KF373571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0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1999_0689_CPV-2a_KF373572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1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0_0690_CPV-2a_KF373573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2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00_0695_CPV-2c_AF401519 2006_0586_CPV-2c_MK348073 2017_0847_CPV-2c_MK348103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3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0_0699_CPV-2a_AF393506</w:t>
            </w:r>
          </w:p>
        </w:tc>
      </w:tr>
      <w:tr w:rsidR="00CB43C9" w:rsidRPr="00794787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4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0_0701_CPV-2a_KF373574 2000_0704_CPV-2a_MK348070 2000_0706_CPV-2a_MK348071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5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1_0707_CPV-2c_KF373575</w:t>
            </w:r>
          </w:p>
        </w:tc>
      </w:tr>
      <w:tr w:rsidR="00CB43C9" w:rsidRPr="00794787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6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1_0709_CPV-2a_KF373576 2001_0710_CPV-2a_MK348072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7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1_0714_CPV-2a_KF373577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8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2_0305_CPV-2a_KF373578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19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2_0312_CPV-2a_KF373579</w:t>
            </w:r>
          </w:p>
        </w:tc>
      </w:tr>
      <w:tr w:rsidR="00CB43C9" w:rsidRPr="00794787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0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3_0581_CPV-2a_KF373580 2009_0314_CPV-2a_MK348078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1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5_1805_CPV-2a_KF373581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2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6_0258_CPV-2a_KF373582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3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6_0691_CPV-2a_KF373583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4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6_1401_CPV-2c_KF373584</w:t>
            </w:r>
          </w:p>
        </w:tc>
      </w:tr>
      <w:tr w:rsidR="00CB43C9" w:rsidRPr="00794787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5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7_0236_CPV-2a_KF373585 2008_0059_CPV-2a_MK348075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ntST26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7_0241_CPV-2c_KF373586</w:t>
            </w:r>
          </w:p>
        </w:tc>
      </w:tr>
      <w:tr w:rsidR="00CB43C9" w:rsidRPr="00794787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7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7_0733_CPV-2a_KF373587 2007_0996_CPV-2a_MK348074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8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7_1447_CPV-2c_KF373588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29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8_0060_CPV-2a_KF373589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0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8_0096_CPV-2a_KF373590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1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8_0097_CPV-2a_KF373591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2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8_0329_CPV-2a_KF373592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3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8_0331_CPV-2c_KF373593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4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8_0332_CPV-2a_KF373594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5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2008_0947_CPV-2a</w:t>
            </w: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_KF373595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6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9_0109_CPV-2a_KF373596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7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09_0326_CPV-2c_MK348079 2009_0800_CPV-2c_KF373597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8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09_0461_CPV-2b_KF373599 2009_0462_CPV-2b_MK348080 2009_0463_CPV-2b_MK348081 2010_0115_CPV-2b_MK348082 2010_0120_CPV-2b_MK348083 2010_0121_CPV-2b_MK348084 2013_0392_CPV-2b_MK348090 2015_1151_CPV-2b_MK348097 2016_1251_CPV-2b_</w:t>
            </w:r>
            <w:r>
              <w:rPr>
                <w:rFonts w:cs="Times New Roman"/>
                <w:color w:val="000000"/>
                <w:sz w:val="20"/>
                <w:szCs w:val="20"/>
              </w:rPr>
              <w:t>M</w:t>
            </w:r>
            <w:r w:rsidRPr="00CB43C9">
              <w:rPr>
                <w:rFonts w:cs="Times New Roman"/>
                <w:color w:val="000000"/>
                <w:sz w:val="20"/>
                <w:szCs w:val="20"/>
              </w:rPr>
              <w:t>K348100 2016_1305_CPV-2b_MK348101 2017_0934_CPV-2b_MK348106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39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9_X8309_CPV-2a_KF385390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0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09_X9896_CPV-2c_MK348107 2009_X23782_CPV-2c_MK348108 2009_X60282_CPV-2c_MK348113 2009_X60289_CPV-2c_MK348114 2009_X60298_CPV-2c_MK348115 2009_X60301_CPV-2c_MK348116  2009_X60304_CPV-2c_MK348117 2009_X60318_CPV-2c_MK348118 2009_X60384_CPV-2c_MK348121 2009_X78380_CPV-2c_KF385383 2009_X78391_CPV-2c_MK348125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1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09_X25835_CPV-2c_KF385385 2009_X25965_CPV-2c_MK348109 2009_X38718_CPV-2c_MK348110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2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9_X29451_CPV-2a_KF385391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3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09_X45361_CPV-2c_MK348111 2009_X60327_CPV-2c_MK348119 2009_X60339_CPV-2c_MK348120 2009_X60414_CPV-2c_MK348122 2009_X78184_CPV-2c_</w:t>
            </w:r>
            <w:r>
              <w:rPr>
                <w:rFonts w:cs="Times New Roman"/>
                <w:color w:val="000000"/>
                <w:sz w:val="20"/>
                <w:szCs w:val="20"/>
              </w:rPr>
              <w:t>MK348123 2012_0134_CPV-2c_</w:t>
            </w:r>
            <w:r w:rsidRPr="00CB43C9">
              <w:rPr>
                <w:rFonts w:cs="Times New Roman"/>
                <w:color w:val="000000"/>
                <w:sz w:val="20"/>
                <w:szCs w:val="20"/>
              </w:rPr>
              <w:t>KF373602 2012_0138_CPV-2c_MK348086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4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09_X60203_CPV-2c_KF385382 2009_X60230_CPV-2c_MK348112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5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2009_X60406_CPV-2c</w:t>
            </w: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_KF385384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6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09_X60416_CPV-2c_KF385386 2009_X78375_CPV-2c_MK348124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7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09_X60666_CPV-2a_KF385387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8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2009_X83090_CPV-2a_</w:t>
            </w: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KF385388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49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10_0118_CPV-2c_KF373598 2012_0263_CPV-2c_MK348087 2013_0570_CPV-2c_MK348092 2014_0608_CPV-2c_MK348094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0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0_0409_CPV-2a_KF373611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1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0_0540_CPV-2a_KF373610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2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0_X987_CPV-2a_KF385389</w:t>
            </w:r>
          </w:p>
        </w:tc>
      </w:tr>
      <w:tr w:rsidR="00CB43C9" w:rsidRPr="00794787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3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1_0042_CPV-2a_KF373600 2011_0055_CPV-2a_MK348085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4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1_0053_CPV-2a_KF373605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5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1_0088_CPV-2a_KF373601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6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2_0149_CPV-2a_KF373606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7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2_0151_CPV-2a_KF373603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8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2_0294_CPV-2c_KF373604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59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2_0304_CPV-2a_KF373607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60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12_0334_CPV-2c_KF373608 2012_0340_CPV-2c_MK348088 2012_0341_CPV-2c_MK348089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61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3_0397_CPV-2c_KF373609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62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3_0538_CPV-2c_MK348091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63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4_0673_CPV-2c_MK348095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64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4_0791_CPV-2a_MK348096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65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15_1154_CPV-2c_MK348098 2016_1203_CPV-2c_MK348099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66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  <w:lang w:val="en-US"/>
              </w:rPr>
              <w:t>2016_1418_CPV-2b_MK348102</w:t>
            </w:r>
          </w:p>
        </w:tc>
      </w:tr>
      <w:tr w:rsidR="00CB43C9" w:rsidRPr="00CB43C9" w:rsidTr="002B32E1">
        <w:trPr>
          <w:jc w:val="center"/>
        </w:trPr>
        <w:tc>
          <w:tcPr>
            <w:tcW w:w="0" w:type="auto"/>
          </w:tcPr>
          <w:p w:rsidR="00CB43C9" w:rsidRPr="00CB43C9" w:rsidRDefault="00CB43C9" w:rsidP="00CB43C9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ST67</w:t>
            </w:r>
          </w:p>
        </w:tc>
        <w:tc>
          <w:tcPr>
            <w:tcW w:w="3590" w:type="dxa"/>
          </w:tcPr>
          <w:p w:rsidR="00CB43C9" w:rsidRPr="00CB43C9" w:rsidRDefault="00CB43C9" w:rsidP="00CB43C9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CB43C9">
              <w:rPr>
                <w:rFonts w:cs="Times New Roman"/>
                <w:color w:val="000000"/>
                <w:sz w:val="20"/>
                <w:szCs w:val="20"/>
              </w:rPr>
              <w:t>2017_0850_CPV-2b_MK348104 2017_0851_CPV-2b_MK348105</w:t>
            </w:r>
          </w:p>
        </w:tc>
      </w:tr>
    </w:tbl>
    <w:p w:rsidR="00CB43C9" w:rsidRDefault="00CB43C9" w:rsidP="00C201CC"/>
    <w:p w:rsidR="00CB43C9" w:rsidRDefault="00CB43C9" w:rsidP="00C201CC">
      <w:r>
        <w:br w:type="page"/>
      </w:r>
    </w:p>
    <w:p w:rsidR="009062C7" w:rsidRPr="00381694" w:rsidRDefault="009062C7" w:rsidP="009062C7">
      <w:pPr>
        <w:rPr>
          <w:lang w:val="en-GB"/>
        </w:rPr>
      </w:pPr>
      <w:r w:rsidRPr="00381694">
        <w:rPr>
          <w:lang w:val="en-GB"/>
        </w:rPr>
        <w:t>CPV-2 am</w:t>
      </w:r>
      <w:r w:rsidR="002B32E1">
        <w:rPr>
          <w:lang w:val="en-GB"/>
        </w:rPr>
        <w:t>ino acid sequence types (aaSTs) and</w:t>
      </w:r>
      <w:r w:rsidRPr="00381694">
        <w:rPr>
          <w:lang w:val="en-GB"/>
        </w:rPr>
        <w:t xml:space="preserve"> nucleotide sequence types (ntSTs) obtained in this study</w:t>
      </w:r>
      <w:r w:rsidR="002B32E1">
        <w:rPr>
          <w:lang w:val="en-GB"/>
        </w:rPr>
        <w:t>.</w:t>
      </w:r>
    </w:p>
    <w:p w:rsidR="009062C7" w:rsidRPr="00381694" w:rsidRDefault="009062C7" w:rsidP="009062C7">
      <w:pPr>
        <w:rPr>
          <w:lang w:val="en-GB"/>
        </w:rPr>
      </w:pP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4074"/>
      </w:tblGrid>
      <w:tr w:rsidR="002B32E1" w:rsidTr="002B32E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32E1" w:rsidRPr="002B32E1" w:rsidRDefault="002B32E1" w:rsidP="002B32E1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B32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aST number</w:t>
            </w:r>
          </w:p>
        </w:tc>
        <w:tc>
          <w:tcPr>
            <w:tcW w:w="4074" w:type="dxa"/>
            <w:tcBorders>
              <w:top w:val="single" w:sz="4" w:space="0" w:color="auto"/>
              <w:bottom w:val="single" w:sz="4" w:space="0" w:color="auto"/>
            </w:tcBorders>
          </w:tcPr>
          <w:p w:rsidR="002B32E1" w:rsidRPr="002B32E1" w:rsidRDefault="002B32E1" w:rsidP="002B32E1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 w:rsidRPr="002B32E1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 number</w:t>
            </w:r>
          </w:p>
        </w:tc>
      </w:tr>
      <w:tr w:rsidR="002B32E1" w:rsidRPr="002B32E1" w:rsidTr="002B32E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1</w:t>
            </w:r>
          </w:p>
        </w:tc>
        <w:tc>
          <w:tcPr>
            <w:tcW w:w="4074" w:type="dxa"/>
            <w:tcBorders>
              <w:top w:val="single" w:sz="4" w:space="0" w:color="auto"/>
            </w:tcBorders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01 ntST04 ntST05 ntST07 ntST08 ntST09 ntST10 ntST14 ntST17 ntST19 ntST20 ntST21 ntST22 ntST23 ntST25 ntST27 ntST36 ntST39 ntST47 ntST50 ntST51 ntST53 ntST55 ntST56 ntST59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2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02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3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03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4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06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5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11</w:t>
            </w:r>
          </w:p>
        </w:tc>
      </w:tr>
      <w:tr w:rsidR="002B32E1" w:rsidRP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6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12 ntST15 ntST24 ntST26 ntST28 ntST37 ntST40 ntST41 ntST43 ntST45 ntST46 ntST49 ntST58 ntST60 ntST61 ntST62 ntST63</w:t>
            </w:r>
          </w:p>
        </w:tc>
      </w:tr>
      <w:tr w:rsidR="002B32E1" w:rsidRPr="00794787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7</w:t>
            </w:r>
          </w:p>
        </w:tc>
        <w:tc>
          <w:tcPr>
            <w:tcW w:w="4074" w:type="dxa"/>
          </w:tcPr>
          <w:p w:rsidR="002B32E1" w:rsidRP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 w:rsidRPr="002B32E1">
              <w:rPr>
                <w:rFonts w:ascii="Calibri" w:hAnsi="Calibri" w:cs="Calibri"/>
                <w:color w:val="000000"/>
                <w:sz w:val="22"/>
                <w:lang w:val="en-US"/>
              </w:rPr>
              <w:t>ntST13 ntST16 ntST35 ntST42 ntST54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8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18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09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29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0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30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1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31 ntST34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2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32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3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33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4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38 ntST67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5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44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6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48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7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52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8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57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19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64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20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65</w:t>
            </w:r>
          </w:p>
        </w:tc>
      </w:tr>
      <w:tr w:rsidR="002B32E1" w:rsidTr="002B32E1">
        <w:trPr>
          <w:jc w:val="center"/>
        </w:trPr>
        <w:tc>
          <w:tcPr>
            <w:tcW w:w="0" w:type="auto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aST21</w:t>
            </w:r>
          </w:p>
        </w:tc>
        <w:tc>
          <w:tcPr>
            <w:tcW w:w="4074" w:type="dxa"/>
          </w:tcPr>
          <w:p w:rsidR="002B32E1" w:rsidRDefault="002B32E1" w:rsidP="002B32E1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tST66</w:t>
            </w:r>
          </w:p>
        </w:tc>
      </w:tr>
    </w:tbl>
    <w:p w:rsidR="002B32E1" w:rsidRDefault="002B32E1" w:rsidP="00C201CC">
      <w:pPr>
        <w:rPr>
          <w:lang w:val="en-GB"/>
        </w:rPr>
      </w:pPr>
    </w:p>
    <w:p w:rsidR="002B32E1" w:rsidRDefault="002B32E1" w:rsidP="00C201CC">
      <w:pPr>
        <w:rPr>
          <w:lang w:val="en-GB"/>
        </w:rPr>
      </w:pPr>
      <w:r>
        <w:rPr>
          <w:lang w:val="en-GB"/>
        </w:rPr>
        <w:br w:type="page"/>
      </w:r>
    </w:p>
    <w:p w:rsidR="00CB43C9" w:rsidRDefault="002B32E1" w:rsidP="00C201CC">
      <w:pPr>
        <w:rPr>
          <w:lang w:val="en-GB"/>
        </w:rPr>
      </w:pPr>
      <w:r>
        <w:rPr>
          <w:lang w:val="en-GB"/>
        </w:rPr>
        <w:t>CPV-2 antigenic variants and</w:t>
      </w:r>
      <w:r w:rsidRPr="00381694">
        <w:rPr>
          <w:lang w:val="en-GB"/>
        </w:rPr>
        <w:t xml:space="preserve"> amino acid sequence types (aaSTs) obtained in this study</w:t>
      </w:r>
      <w:r>
        <w:rPr>
          <w:lang w:val="en-GB"/>
        </w:rPr>
        <w:t>.</w:t>
      </w:r>
    </w:p>
    <w:p w:rsidR="00C201CC" w:rsidRPr="009062C7" w:rsidRDefault="00C201CC" w:rsidP="00C201CC">
      <w:pPr>
        <w:rPr>
          <w:lang w:val="en-US"/>
        </w:rPr>
      </w:pP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4074"/>
      </w:tblGrid>
      <w:tr w:rsidR="00C201CC" w:rsidTr="00672BC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01CC" w:rsidRPr="002B32E1" w:rsidRDefault="00C201CC" w:rsidP="00C201CC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ntigenic variant</w:t>
            </w:r>
          </w:p>
        </w:tc>
        <w:tc>
          <w:tcPr>
            <w:tcW w:w="4074" w:type="dxa"/>
            <w:tcBorders>
              <w:top w:val="single" w:sz="4" w:space="0" w:color="auto"/>
              <w:bottom w:val="single" w:sz="4" w:space="0" w:color="auto"/>
            </w:tcBorders>
          </w:tcPr>
          <w:p w:rsidR="00C201CC" w:rsidRPr="002B32E1" w:rsidRDefault="00C201CC" w:rsidP="00C201CC">
            <w:pPr>
              <w:spacing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</w:t>
            </w:r>
            <w:r w:rsidRPr="002B32E1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ST number</w:t>
            </w:r>
          </w:p>
        </w:tc>
      </w:tr>
      <w:tr w:rsidR="00C201CC" w:rsidRPr="00794787" w:rsidTr="00672BC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201CC" w:rsidRDefault="00C201CC" w:rsidP="00C201CC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lang w:val="en-GB"/>
              </w:rPr>
              <w:t>CPV-2a</w:t>
            </w:r>
          </w:p>
        </w:tc>
        <w:tc>
          <w:tcPr>
            <w:tcW w:w="4074" w:type="dxa"/>
            <w:tcBorders>
              <w:top w:val="single" w:sz="4" w:space="0" w:color="auto"/>
            </w:tcBorders>
          </w:tcPr>
          <w:p w:rsidR="00C201CC" w:rsidRPr="00C201CC" w:rsidRDefault="00C201CC" w:rsidP="00C201CC">
            <w:pPr>
              <w:spacing w:after="12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lang w:val="en-GB"/>
              </w:rPr>
              <w:t>aaST01 aaST05 aaST07 aaST08 aaST09 aaST10 aaST11 aaST12 aaST16 aaST17 aaST18 aaST19</w:t>
            </w:r>
          </w:p>
        </w:tc>
      </w:tr>
      <w:tr w:rsidR="00C201CC" w:rsidRPr="00794787" w:rsidTr="00672BC2">
        <w:trPr>
          <w:jc w:val="center"/>
        </w:trPr>
        <w:tc>
          <w:tcPr>
            <w:tcW w:w="0" w:type="auto"/>
          </w:tcPr>
          <w:p w:rsidR="00C201CC" w:rsidRDefault="00C201CC" w:rsidP="00C201CC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lang w:val="en-GB"/>
              </w:rPr>
              <w:t>CPV-2b</w:t>
            </w:r>
          </w:p>
        </w:tc>
        <w:tc>
          <w:tcPr>
            <w:tcW w:w="4074" w:type="dxa"/>
          </w:tcPr>
          <w:p w:rsidR="00C201CC" w:rsidRPr="00C201CC" w:rsidRDefault="00C201CC" w:rsidP="00C201CC">
            <w:pPr>
              <w:spacing w:after="120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lang w:val="en-GB"/>
              </w:rPr>
              <w:t>aaST02 aaST03 aaST04 aaST14 aaST21</w:t>
            </w:r>
          </w:p>
        </w:tc>
      </w:tr>
      <w:tr w:rsidR="00C201CC" w:rsidTr="00672BC2">
        <w:trPr>
          <w:jc w:val="center"/>
        </w:trPr>
        <w:tc>
          <w:tcPr>
            <w:tcW w:w="0" w:type="auto"/>
          </w:tcPr>
          <w:p w:rsidR="00C201CC" w:rsidRDefault="00C201CC" w:rsidP="00C201CC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lang w:val="en-GB"/>
              </w:rPr>
              <w:t>CPV-2c</w:t>
            </w:r>
          </w:p>
        </w:tc>
        <w:tc>
          <w:tcPr>
            <w:tcW w:w="4074" w:type="dxa"/>
          </w:tcPr>
          <w:p w:rsidR="00C201CC" w:rsidRDefault="00C201CC" w:rsidP="00C201CC">
            <w:pPr>
              <w:spacing w:after="12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lang w:val="en-GB"/>
              </w:rPr>
              <w:t>aaST06 aaST13 aaST15 aaST20</w:t>
            </w:r>
          </w:p>
        </w:tc>
      </w:tr>
    </w:tbl>
    <w:p w:rsidR="00CB43C9" w:rsidRPr="002B32E1" w:rsidRDefault="00CB43C9" w:rsidP="00C201CC">
      <w:pPr>
        <w:rPr>
          <w:lang w:val="en-GB"/>
        </w:rPr>
      </w:pPr>
    </w:p>
    <w:p w:rsidR="00415BAD" w:rsidRPr="009062C7" w:rsidRDefault="00415BAD" w:rsidP="00C201CC">
      <w:pPr>
        <w:rPr>
          <w:lang w:val="en-US"/>
        </w:rPr>
      </w:pPr>
      <w:r w:rsidRPr="009062C7">
        <w:rPr>
          <w:lang w:val="en-US"/>
        </w:rPr>
        <w:br w:type="page"/>
      </w:r>
    </w:p>
    <w:p w:rsidR="00F82881" w:rsidRDefault="00770D12">
      <w:pPr>
        <w:rPr>
          <w:lang w:val="en-GB"/>
        </w:rPr>
      </w:pPr>
      <w:r w:rsidRPr="00381694">
        <w:rPr>
          <w:lang w:val="en-GB"/>
        </w:rPr>
        <w:t>CPV-2 antigenic variants, amino acid sequence types (aaSTs), nucleotide sequence types (ntSTs) and nucleotide sequences obtained in this study</w:t>
      </w:r>
      <w:r w:rsidR="00F82881">
        <w:rPr>
          <w:lang w:val="en-GB"/>
        </w:rPr>
        <w:t>.</w:t>
      </w:r>
    </w:p>
    <w:p w:rsidR="000733CF" w:rsidRPr="00381694" w:rsidRDefault="009954FB">
      <w:pPr>
        <w:rPr>
          <w:lang w:val="en-GB"/>
        </w:rPr>
      </w:pPr>
      <w:r>
        <w:rPr>
          <w:rFonts w:cs="Times New Roman"/>
          <w:szCs w:val="24"/>
          <w:lang w:val="en-GB"/>
        </w:rPr>
        <w:t xml:space="preserve">Sequences </w:t>
      </w:r>
      <w:r w:rsidRPr="00130C0E">
        <w:rPr>
          <w:rFonts w:cs="Times New Roman"/>
          <w:szCs w:val="24"/>
          <w:lang w:val="en-GB"/>
        </w:rPr>
        <w:t>are named with: year of identification</w:t>
      </w:r>
      <w:r>
        <w:rPr>
          <w:rFonts w:cs="Times New Roman"/>
          <w:szCs w:val="24"/>
          <w:lang w:val="en-GB"/>
        </w:rPr>
        <w:t>,</w:t>
      </w:r>
      <w:r w:rsidRPr="00130C0E">
        <w:rPr>
          <w:rFonts w:cs="Times New Roman"/>
          <w:szCs w:val="24"/>
          <w:lang w:val="en-GB"/>
        </w:rPr>
        <w:t xml:space="preserve"> </w:t>
      </w:r>
      <w:r w:rsidR="00197036">
        <w:rPr>
          <w:rFonts w:cs="Times New Roman"/>
          <w:szCs w:val="24"/>
          <w:lang w:val="en-GB"/>
        </w:rPr>
        <w:t>lab</w:t>
      </w:r>
      <w:r>
        <w:rPr>
          <w:rFonts w:cs="Times New Roman"/>
          <w:szCs w:val="24"/>
          <w:lang w:val="en-GB"/>
        </w:rPr>
        <w:t xml:space="preserve"> ID number, antigenic variant and </w:t>
      </w:r>
      <w:r w:rsidRPr="00130C0E">
        <w:rPr>
          <w:rFonts w:cs="Times New Roman"/>
          <w:szCs w:val="24"/>
          <w:lang w:val="en-GB"/>
        </w:rPr>
        <w:t xml:space="preserve">GenBank </w:t>
      </w:r>
      <w:r w:rsidR="00B77505" w:rsidRPr="00B77505">
        <w:rPr>
          <w:rFonts w:cs="Times New Roman"/>
          <w:szCs w:val="24"/>
          <w:lang w:val="en-GB"/>
        </w:rPr>
        <w:t xml:space="preserve">(https://www.ncbi.nlm.nih.gov/genbank/) </w:t>
      </w:r>
      <w:bookmarkStart w:id="0" w:name="_GoBack"/>
      <w:bookmarkEnd w:id="0"/>
      <w:r w:rsidRPr="00130C0E">
        <w:rPr>
          <w:rFonts w:cs="Times New Roman"/>
          <w:szCs w:val="24"/>
          <w:lang w:val="en-GB"/>
        </w:rPr>
        <w:t>accession number</w:t>
      </w:r>
      <w:r>
        <w:rPr>
          <w:rFonts w:cs="Times New Roman"/>
          <w:szCs w:val="24"/>
          <w:lang w:val="en-GB"/>
        </w:rPr>
        <w:t>.</w:t>
      </w:r>
      <w:r w:rsidR="00770D12" w:rsidRPr="00381694">
        <w:rPr>
          <w:lang w:val="en-GB"/>
        </w:rPr>
        <w:t xml:space="preserve"> </w:t>
      </w:r>
    </w:p>
    <w:p w:rsidR="00773BF7" w:rsidRPr="00381694" w:rsidRDefault="00773BF7">
      <w:pPr>
        <w:rPr>
          <w:lang w:val="en-GB"/>
        </w:rPr>
      </w:pP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389"/>
        <w:gridCol w:w="1367"/>
        <w:gridCol w:w="3266"/>
      </w:tblGrid>
      <w:tr w:rsidR="00381694" w:rsidRPr="00381694" w:rsidTr="00C201CC">
        <w:trPr>
          <w:jc w:val="center"/>
        </w:trPr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ntigenic 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 number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CPV-2 nucleotide sequences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 w:val="restart"/>
            <w:tcBorders>
              <w:top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CPV-2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1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:rsidR="00381694" w:rsidRPr="00381694" w:rsidRDefault="00D432AE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1994_0584_CPV-2a_</w:t>
            </w:r>
            <w:r w:rsidR="00381694"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AF306446 1995_0589_CPV-2a_MK348065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4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5_0618_CPV-2a_AF306447 1997_0660_CPV-2a_MK348066 1998_0679_CPV-2a_MK348067 1999_0687_CPV-2a_MK348068 2000_0697_CPV-2a_MK348069 2009_0212_CPV-2a_MK348076 2009_0272_CPV-2a_MK348077 2014_0577_CPV-2a_MK348093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5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6_0632_CPV-2a_AF306445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7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8_0677_CPV-2a_AF306448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8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9_0684_CPV-2a_KF373570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9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9_0685_CPV-2a_KF373571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0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9_0689_CPV-2a_KF373572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4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0_0701_CPV-2a_KF373574 2000_0704_CPV-2a_MK348070 2000_0706_CPV-2a_MK348071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7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1_0714_CPV-2a_KF373577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9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2_0312_CPV-2a_KF373579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0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3_0581_CPV-2a_KF373580 2009_0314_CPV-2a_MK348078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1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5_1805_CPV-2a_KF373581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2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6_0258_CPV-2a_KF373582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3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6_0691_CPV-2a_KF373583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5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7_0236_CPV-2a_KF373585 2008_0059_CPV-2a_MK348075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7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7_0733_CPV-2a_KF373587 2007_0996_CPV-2a_MK348074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6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0109_CPV-2a_KF373596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9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8309_CPV-2a_KF385390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7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60666_CPV-2a_KF385387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0</w:t>
            </w:r>
          </w:p>
        </w:tc>
        <w:tc>
          <w:tcPr>
            <w:tcW w:w="3266" w:type="dxa"/>
          </w:tcPr>
          <w:p w:rsidR="00381694" w:rsidRPr="00381694" w:rsidRDefault="00D432AE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010_0409_CPV-2a_</w:t>
            </w:r>
            <w:r w:rsidR="00381694"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KF373611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1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0_0540_CPV-2a_KF373610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3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1_0042_CPV-2a_KF373600 2011_0055_CPV-2a_MK348085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5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1_0088_CPV-2a_KF373601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6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2_0149_CPV-2a_KF373606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9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2_0304_CPV-2a_KF373607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5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1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0_0690_CPV-2a_KF373573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7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3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0_0699_CPV-2a_AF393506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6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1_0709_CPV-2a_KF373576 2001_0710_CPV-2a_MK348072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5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8_0947_CPV-2a_KF373595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2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29451_CPV-2a_KF385391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4</w:t>
            </w:r>
          </w:p>
        </w:tc>
        <w:tc>
          <w:tcPr>
            <w:tcW w:w="3266" w:type="dxa"/>
          </w:tcPr>
          <w:p w:rsidR="00381694" w:rsidRPr="00381694" w:rsidRDefault="00D432AE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011_0053_CPV-2a_</w:t>
            </w:r>
            <w:r w:rsidR="00381694"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KF373605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8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8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2_0305_CPV-2a_KF373578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9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9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8_0060_CPV-2a_KF373589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0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0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8_0096_CPV-2a_KF373590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1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1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8_0097_CPV-2a_KF373591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4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8_0332_CPV-2a_KF373594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2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2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8_0329_CPV-2a_KF373592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6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8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83090_CPV-2a_KF385388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7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2</w:t>
            </w:r>
          </w:p>
        </w:tc>
        <w:tc>
          <w:tcPr>
            <w:tcW w:w="3266" w:type="dxa"/>
          </w:tcPr>
          <w:p w:rsidR="00381694" w:rsidRPr="00381694" w:rsidRDefault="00D432AE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010_X987_CPV-2a_</w:t>
            </w:r>
            <w:r w:rsidR="00381694"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KF385389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8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7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2_0151_CPV-2a_KF373603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  <w:tcBorders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64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4_0791_CPV-2a_MK348096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 w:val="restart"/>
            <w:tcBorders>
              <w:top w:val="single" w:sz="4" w:space="0" w:color="auto"/>
              <w:bottom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CPV-2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2</w:t>
            </w: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5_0598_CPV-2b_KF373568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  <w:tcBorders>
              <w:top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3</w:t>
            </w:r>
          </w:p>
        </w:tc>
        <w:tc>
          <w:tcPr>
            <w:tcW w:w="0" w:type="auto"/>
            <w:tcBorders>
              <w:top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3</w:t>
            </w:r>
          </w:p>
        </w:tc>
        <w:tc>
          <w:tcPr>
            <w:tcW w:w="3266" w:type="dxa"/>
            <w:tcBorders>
              <w:top w:val="nil"/>
            </w:tcBorders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5_0603_CPV-2b_KF373569 1995_0616_CPV-2b_AF306449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4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06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1996_0637_CPV-2b_AF306450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4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8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0461_CPV-2b_KF373599 2009_0462_CPV-2b_MK348080 2009_0463_CPV-2b_MK348081 2010_0115_CPV-2b_MK348082 2010_0120_CPV-2b_MK348083 2010_0121_CPV-2b_MK348084 2013_0392_CPV-2b_MK348090 2015_1151_CPV-2b_MK348097 2016_1251_CPV-2b_MK348100 2016_1305_CPV-2b_MK348101 2017_0934_CPV-2b_MK348106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67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7_0850_CPV-2b_MK348104 2017_0851_CPV-2b_MK348105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  <w:tcBorders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66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6_1418_CPV-2b_MK348102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 w:val="restart"/>
            <w:tcBorders>
              <w:top w:val="single" w:sz="4" w:space="0" w:color="auto"/>
              <w:bottom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CPV-2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2</w:t>
            </w: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0_0695_CPV-2c_AF401519 2006_0586_CPV-2c_MK348073 2017_0847_CPV-2c_MK348103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  <w:tcBorders>
              <w:top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15</w:t>
            </w:r>
          </w:p>
        </w:tc>
        <w:tc>
          <w:tcPr>
            <w:tcW w:w="3266" w:type="dxa"/>
            <w:tcBorders>
              <w:top w:val="nil"/>
            </w:tcBorders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1_0707_CPV-2c_KF373575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4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6_1401_CPV-2c_KF373584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6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7_0241_CPV-2c_KF373586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28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7_1447_CPV-2c_KF373588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7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0326_CPV-2c_MK348079 2009_0800_CPV-2c_KF373597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0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9896_CPV-2c_MK348107 2009_X23782_CPV-2c_MK348108 2009_X60282_CPV-2c_MK348113 2009_X60289_CPV-2c_MK348114 2009_X60298_CPV-2c_MK348115 2009_X60301_CPV-2c_MK348116  2009_X60304_CPV-2c_</w:t>
            </w:r>
            <w:r w:rsidR="00D432AE">
              <w:rPr>
                <w:rFonts w:cs="Times New Roman"/>
                <w:color w:val="000000"/>
                <w:sz w:val="20"/>
                <w:szCs w:val="20"/>
                <w:lang w:val="en-GB"/>
              </w:rPr>
              <w:t>MK348117 2009_X60318_CPV-2c_</w:t>
            </w: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MK348118 2009_X60384_CPV-2c_MK348121 2009_X78380_CPV-2c_KF385383 2009_X78391_CPV-2c_MK348125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1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25835_CPV-2c_KF385385 2009_X25965_CPV-2c_MK348109 2009_X38718_CPV-2c_MK348110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3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45361_CPV-2c_MK348111 2009_X60327_CPV-2c_MK348119 2009_X60339_CPV-2c_MK348120 2009_X60414_CPV-2c_</w:t>
            </w:r>
            <w:r w:rsidR="00D432AE">
              <w:rPr>
                <w:rFonts w:cs="Times New Roman"/>
                <w:color w:val="000000"/>
                <w:sz w:val="20"/>
                <w:szCs w:val="20"/>
                <w:lang w:val="en-GB"/>
              </w:rPr>
              <w:t>MK</w:t>
            </w: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348122 2009_X78184_CPV-2c_</w:t>
            </w:r>
            <w:r w:rsidR="00D432AE">
              <w:rPr>
                <w:rFonts w:cs="Times New Roman"/>
                <w:color w:val="000000"/>
                <w:sz w:val="20"/>
                <w:szCs w:val="20"/>
                <w:lang w:val="en-GB"/>
              </w:rPr>
              <w:t>MK348123 2012_0134_CPV-2c_</w:t>
            </w: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KF373602 2012_0138_CPV-2c_MK348086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5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60406_CPV-2c_KF385384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6</w:t>
            </w:r>
          </w:p>
        </w:tc>
        <w:tc>
          <w:tcPr>
            <w:tcW w:w="3266" w:type="dxa"/>
          </w:tcPr>
          <w:p w:rsidR="00381694" w:rsidRPr="00381694" w:rsidRDefault="00381694" w:rsidP="00D432AE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60416_CPV-2c_KF385386 2009_X78375_CPV-2c_MK348124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9</w:t>
            </w:r>
          </w:p>
        </w:tc>
        <w:tc>
          <w:tcPr>
            <w:tcW w:w="3266" w:type="dxa"/>
          </w:tcPr>
          <w:p w:rsidR="00381694" w:rsidRPr="00381694" w:rsidRDefault="009B7D66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010_0118_CPV-2c_</w:t>
            </w:r>
            <w:r w:rsidR="00381694"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KF373598 2012_0263_CPV-2c_MK348087 2013_0570_CPV-2c_MK348092 2014_0608_CPV-2c_MK348094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58</w:t>
            </w:r>
          </w:p>
        </w:tc>
        <w:tc>
          <w:tcPr>
            <w:tcW w:w="3266" w:type="dxa"/>
          </w:tcPr>
          <w:p w:rsidR="00381694" w:rsidRPr="00381694" w:rsidRDefault="00381694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2_0294_CPV-2c_KF373604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60</w:t>
            </w:r>
          </w:p>
        </w:tc>
        <w:tc>
          <w:tcPr>
            <w:tcW w:w="3266" w:type="dxa"/>
          </w:tcPr>
          <w:p w:rsidR="00381694" w:rsidRPr="00381694" w:rsidRDefault="00381694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2_0334_CPV-2c_KF373608 2012_0340_CPV-2c_MK348088 2012_0341_CPV-2c_MK348089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61</w:t>
            </w:r>
          </w:p>
        </w:tc>
        <w:tc>
          <w:tcPr>
            <w:tcW w:w="3266" w:type="dxa"/>
          </w:tcPr>
          <w:p w:rsidR="00381694" w:rsidRPr="00381694" w:rsidRDefault="00381694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3_0397_CPV-2c_KF373609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62</w:t>
            </w:r>
          </w:p>
        </w:tc>
        <w:tc>
          <w:tcPr>
            <w:tcW w:w="3266" w:type="dxa"/>
          </w:tcPr>
          <w:p w:rsidR="00381694" w:rsidRPr="00381694" w:rsidRDefault="00381694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3_0538_CPV-2c_MK348091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63</w:t>
            </w:r>
          </w:p>
        </w:tc>
        <w:tc>
          <w:tcPr>
            <w:tcW w:w="3266" w:type="dxa"/>
          </w:tcPr>
          <w:p w:rsidR="00381694" w:rsidRPr="00381694" w:rsidRDefault="00381694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14_0673_CPV-2c_MK348095</w:t>
            </w:r>
          </w:p>
        </w:tc>
      </w:tr>
      <w:tr w:rsidR="00381694" w:rsidRPr="00381694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3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33</w:t>
            </w:r>
          </w:p>
        </w:tc>
        <w:tc>
          <w:tcPr>
            <w:tcW w:w="3266" w:type="dxa"/>
          </w:tcPr>
          <w:p w:rsidR="00381694" w:rsidRPr="00381694" w:rsidRDefault="00381694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8_0331_CPV-2c_KF373593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15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44</w:t>
            </w:r>
          </w:p>
        </w:tc>
        <w:tc>
          <w:tcPr>
            <w:tcW w:w="3266" w:type="dxa"/>
          </w:tcPr>
          <w:p w:rsidR="00381694" w:rsidRPr="00381694" w:rsidRDefault="00381694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2009_X60203_CPV-2c_KF385382 2009_X60230_CPV-2c_MK348112</w:t>
            </w:r>
          </w:p>
        </w:tc>
      </w:tr>
      <w:tr w:rsidR="00381694" w:rsidRPr="00794787" w:rsidTr="00C201CC">
        <w:trPr>
          <w:jc w:val="center"/>
        </w:trPr>
        <w:tc>
          <w:tcPr>
            <w:tcW w:w="1775" w:type="dxa"/>
            <w:vMerge/>
          </w:tcPr>
          <w:p w:rsidR="00381694" w:rsidRPr="00381694" w:rsidRDefault="00381694" w:rsidP="00381694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aaST20</w:t>
            </w:r>
          </w:p>
        </w:tc>
        <w:tc>
          <w:tcPr>
            <w:tcW w:w="0" w:type="auto"/>
          </w:tcPr>
          <w:p w:rsidR="00381694" w:rsidRPr="00381694" w:rsidRDefault="00381694" w:rsidP="00381694">
            <w:pPr>
              <w:spacing w:after="12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81694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tST65</w:t>
            </w:r>
          </w:p>
        </w:tc>
        <w:tc>
          <w:tcPr>
            <w:tcW w:w="3266" w:type="dxa"/>
          </w:tcPr>
          <w:p w:rsidR="00381694" w:rsidRPr="00381694" w:rsidRDefault="009B7D66" w:rsidP="009B7D66">
            <w:pPr>
              <w:spacing w:after="12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015_1154_CPV-2c_M</w:t>
            </w:r>
            <w:r w:rsidR="00381694"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K348098 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2016_1203_CPV-2c_</w:t>
            </w:r>
            <w:r w:rsidR="00381694" w:rsidRPr="00381694">
              <w:rPr>
                <w:rFonts w:cs="Times New Roman"/>
                <w:color w:val="000000"/>
                <w:sz w:val="20"/>
                <w:szCs w:val="20"/>
                <w:lang w:val="en-GB"/>
              </w:rPr>
              <w:t>MK348099</w:t>
            </w:r>
          </w:p>
        </w:tc>
      </w:tr>
    </w:tbl>
    <w:p w:rsidR="00381694" w:rsidRPr="00381694" w:rsidRDefault="00381694" w:rsidP="00770D12">
      <w:pPr>
        <w:rPr>
          <w:lang w:val="en-GB"/>
        </w:rPr>
      </w:pPr>
    </w:p>
    <w:sectPr w:rsidR="00381694" w:rsidRPr="00381694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6CC" w:rsidRDefault="003046CC" w:rsidP="00C201CC">
      <w:r>
        <w:separator/>
      </w:r>
    </w:p>
  </w:endnote>
  <w:endnote w:type="continuationSeparator" w:id="0">
    <w:p w:rsidR="003046CC" w:rsidRDefault="003046CC" w:rsidP="00C20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0231675"/>
      <w:docPartObj>
        <w:docPartGallery w:val="Page Numbers (Bottom of Page)"/>
        <w:docPartUnique/>
      </w:docPartObj>
    </w:sdtPr>
    <w:sdtEndPr/>
    <w:sdtContent>
      <w:p w:rsidR="00C201CC" w:rsidRDefault="00C201C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46CC">
          <w:rPr>
            <w:noProof/>
          </w:rPr>
          <w:t>1</w:t>
        </w:r>
        <w:r>
          <w:fldChar w:fldCharType="end"/>
        </w:r>
      </w:p>
    </w:sdtContent>
  </w:sdt>
  <w:p w:rsidR="00C201CC" w:rsidRDefault="00C201C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6CC" w:rsidRDefault="003046CC" w:rsidP="00C201CC">
      <w:r>
        <w:separator/>
      </w:r>
    </w:p>
  </w:footnote>
  <w:footnote w:type="continuationSeparator" w:id="0">
    <w:p w:rsidR="003046CC" w:rsidRDefault="003046CC" w:rsidP="00C20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BF7"/>
    <w:rsid w:val="000733CF"/>
    <w:rsid w:val="001604E9"/>
    <w:rsid w:val="00190857"/>
    <w:rsid w:val="00197036"/>
    <w:rsid w:val="00230F36"/>
    <w:rsid w:val="002B32E1"/>
    <w:rsid w:val="003046CC"/>
    <w:rsid w:val="00333D41"/>
    <w:rsid w:val="00381694"/>
    <w:rsid w:val="00415BAD"/>
    <w:rsid w:val="004A3334"/>
    <w:rsid w:val="00770D12"/>
    <w:rsid w:val="00773BF7"/>
    <w:rsid w:val="00794787"/>
    <w:rsid w:val="009062C7"/>
    <w:rsid w:val="009954FB"/>
    <w:rsid w:val="009B7D66"/>
    <w:rsid w:val="00B77505"/>
    <w:rsid w:val="00C201CC"/>
    <w:rsid w:val="00CB43C9"/>
    <w:rsid w:val="00D432AE"/>
    <w:rsid w:val="00F8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68C62"/>
  <w15:chartTrackingRefBased/>
  <w15:docId w15:val="{3BD2A650-9207-47CC-976E-524D4D94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73BF7"/>
    <w:pPr>
      <w:spacing w:after="0" w:line="240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73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201C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201CC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C201C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01C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1429</Words>
  <Characters>8149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alboni</dc:creator>
  <cp:keywords/>
  <dc:description/>
  <cp:lastModifiedBy>Andrea Balboni</cp:lastModifiedBy>
  <cp:revision>13</cp:revision>
  <dcterms:created xsi:type="dcterms:W3CDTF">2019-02-08T15:55:00Z</dcterms:created>
  <dcterms:modified xsi:type="dcterms:W3CDTF">2019-05-16T12:27:00Z</dcterms:modified>
</cp:coreProperties>
</file>